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47370" w14:textId="77777777" w:rsidR="00865BC2" w:rsidRPr="006A6C5D" w:rsidRDefault="00865BC2" w:rsidP="00865BC2">
      <w:pPr>
        <w:spacing w:line="360" w:lineRule="auto"/>
        <w:contextualSpacing/>
        <w:jc w:val="both"/>
        <w:rPr>
          <w:rFonts w:ascii="Times New Roman" w:eastAsia="標楷體" w:hAnsi="Times New Roman" w:cs="Times New Roman"/>
          <w:b/>
          <w:szCs w:val="24"/>
        </w:rPr>
      </w:pPr>
      <w:r w:rsidRPr="006A6C5D">
        <w:rPr>
          <w:rFonts w:ascii="Times New Roman" w:eastAsia="標楷體" w:hAnsi="Times New Roman" w:cs="Times New Roman"/>
          <w:b/>
          <w:szCs w:val="24"/>
        </w:rPr>
        <w:t>Supplementary Table 3. Primer sequences.</w:t>
      </w:r>
    </w:p>
    <w:tbl>
      <w:tblPr>
        <w:tblW w:w="9720" w:type="dxa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74"/>
        <w:gridCol w:w="3186"/>
        <w:gridCol w:w="1674"/>
        <w:gridCol w:w="3186"/>
      </w:tblGrid>
      <w:tr w:rsidR="00865BC2" w:rsidRPr="00295915" w14:paraId="0EBC1770" w14:textId="77777777" w:rsidTr="00594448">
        <w:trPr>
          <w:trHeight w:val="483"/>
          <w:jc w:val="center"/>
        </w:trPr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21AD5B38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</w:rPr>
            </w:pPr>
            <w:r w:rsidRPr="00295915">
              <w:rPr>
                <w:rFonts w:ascii="Arial" w:eastAsia="微軟正黑體" w:hAnsi="Arial" w:cs="Arial"/>
                <w:b/>
                <w:bCs/>
                <w:kern w:val="24"/>
              </w:rPr>
              <w:t>Gene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12912A6B" w14:textId="77777777" w:rsidR="00865BC2" w:rsidRPr="00295915" w:rsidRDefault="00865BC2" w:rsidP="00594448">
            <w:pPr>
              <w:spacing w:line="276" w:lineRule="auto"/>
              <w:rPr>
                <w:rFonts w:ascii="Arial" w:eastAsia="微軟正黑體" w:hAnsi="Arial" w:cs="Arial"/>
                <w:b/>
                <w:bCs/>
                <w:kern w:val="24"/>
              </w:rPr>
            </w:pPr>
            <w:r w:rsidRPr="00295915">
              <w:rPr>
                <w:rFonts w:ascii="Arial" w:eastAsia="微軟正黑體" w:hAnsi="Arial" w:cs="Arial"/>
                <w:b/>
                <w:bCs/>
                <w:kern w:val="24"/>
              </w:rPr>
              <w:t>Primer sequence (5’ – 3’)</w:t>
            </w:r>
          </w:p>
        </w:tc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661511C0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</w:rPr>
            </w:pPr>
            <w:r w:rsidRPr="00295915">
              <w:rPr>
                <w:rFonts w:ascii="Arial" w:eastAsia="微軟正黑體" w:hAnsi="Arial" w:cs="Arial"/>
                <w:b/>
                <w:bCs/>
                <w:kern w:val="24"/>
              </w:rPr>
              <w:t>Gene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5156EC82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</w:rPr>
            </w:pPr>
            <w:r w:rsidRPr="00295915">
              <w:rPr>
                <w:rFonts w:ascii="Arial" w:eastAsia="微軟正黑體" w:hAnsi="Arial" w:cs="Arial"/>
                <w:b/>
                <w:bCs/>
                <w:kern w:val="24"/>
              </w:rPr>
              <w:t>Primer sequence (5’ – 3’)</w:t>
            </w:r>
          </w:p>
        </w:tc>
      </w:tr>
      <w:tr w:rsidR="00865BC2" w:rsidRPr="00295915" w14:paraId="128554AB" w14:textId="77777777" w:rsidTr="00594448">
        <w:trPr>
          <w:trHeight w:val="483"/>
          <w:jc w:val="center"/>
        </w:trPr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60DBDFDA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ALDH1A3-F627-47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6E27A8ED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ACCTCTCACCGCCCTTTATCT</w:t>
            </w:r>
          </w:p>
        </w:tc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02887A2C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GAPDH-R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48C39704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GAAGATGG GATGGGATTTC</w:t>
            </w:r>
          </w:p>
        </w:tc>
      </w:tr>
      <w:tr w:rsidR="00865BC2" w:rsidRPr="00295915" w14:paraId="271501C5" w14:textId="77777777" w:rsidTr="00594448">
        <w:trPr>
          <w:trHeight w:val="483"/>
          <w:jc w:val="center"/>
        </w:trPr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200DD0EE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ALDH1A3-R767-46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4D1505C3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GTGAAGGCGATCTTGTTGATCT</w:t>
            </w:r>
          </w:p>
        </w:tc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3A8AF8BC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KLF4-F1549-68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0075178C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ACCCTGGGTCTTGAGGAAGT</w:t>
            </w:r>
          </w:p>
        </w:tc>
      </w:tr>
      <w:tr w:rsidR="00865BC2" w:rsidRPr="00295915" w14:paraId="0E31A84B" w14:textId="77777777" w:rsidTr="00594448">
        <w:trPr>
          <w:trHeight w:val="483"/>
          <w:jc w:val="center"/>
        </w:trPr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6BF1A6FA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BMI1-F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309FA3F1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TGGAGAAGGAATGGTCCACTTC</w:t>
            </w:r>
          </w:p>
        </w:tc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776131FC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KLF4-R1706-85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66C77DCA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GGCATGAGCTCTTGGTAATGGA</w:t>
            </w:r>
          </w:p>
        </w:tc>
      </w:tr>
      <w:tr w:rsidR="00865BC2" w:rsidRPr="00295915" w14:paraId="7BF6C9BA" w14:textId="77777777" w:rsidTr="00594448">
        <w:trPr>
          <w:trHeight w:val="483"/>
          <w:jc w:val="center"/>
        </w:trPr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22120D08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BMI1-R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298A9FD5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GTGAGGAAACTGTGGATGAGGA</w:t>
            </w:r>
          </w:p>
        </w:tc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4622837F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MYC-F1057-76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351B862A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TCTCCGTCCTCGGATTCTCT</w:t>
            </w:r>
          </w:p>
        </w:tc>
      </w:tr>
      <w:tr w:rsidR="00865BC2" w:rsidRPr="00295915" w14:paraId="613F640C" w14:textId="77777777" w:rsidTr="00594448">
        <w:trPr>
          <w:trHeight w:val="483"/>
          <w:jc w:val="center"/>
        </w:trPr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45A5E7EB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CCND1-F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08BF0C40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GACCTTCGTTGCCCTCTGT</w:t>
            </w:r>
          </w:p>
        </w:tc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2445999E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MYC-R1179-58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1D22F5E0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TTCTTGTTCCTCCTCAGAGTCG</w:t>
            </w:r>
          </w:p>
        </w:tc>
      </w:tr>
      <w:tr w:rsidR="00865BC2" w:rsidRPr="00295915" w14:paraId="29630B1F" w14:textId="77777777" w:rsidTr="00594448">
        <w:trPr>
          <w:trHeight w:val="483"/>
          <w:jc w:val="center"/>
        </w:trPr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57EDF9BF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CCND1-R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5F9308F9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TGAGGCGGTAGTAGGACAGG</w:t>
            </w:r>
          </w:p>
        </w:tc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26CC2A93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NANOG-F611-31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018A1562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ACCTCAGCTACAAACAGGTGA</w:t>
            </w:r>
          </w:p>
        </w:tc>
      </w:tr>
      <w:tr w:rsidR="00865BC2" w:rsidRPr="00295915" w14:paraId="458F48CC" w14:textId="77777777" w:rsidTr="00594448">
        <w:trPr>
          <w:trHeight w:val="483"/>
          <w:jc w:val="center"/>
        </w:trPr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57AE78C8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CES1-F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5B5C71CD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ACCCCTGAGGTTTACTCCACC</w:t>
            </w:r>
          </w:p>
        </w:tc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04869F3E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NANOG-R717-98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3B97B1DD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CTTCTGCGTCACACCATTGC</w:t>
            </w:r>
          </w:p>
        </w:tc>
      </w:tr>
      <w:tr w:rsidR="00865BC2" w:rsidRPr="00295915" w14:paraId="7115420B" w14:textId="77777777" w:rsidTr="00594448">
        <w:trPr>
          <w:trHeight w:val="483"/>
          <w:jc w:val="center"/>
        </w:trPr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24E887F6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CES1-R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07B4B7A5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TGCACATAGGAGGGTACGAGG</w:t>
            </w:r>
          </w:p>
        </w:tc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3AF5EF29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OCT4-F1232-53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07E4D6E8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GGGGTTCTATTTGGGAAGGTAT</w:t>
            </w:r>
          </w:p>
        </w:tc>
      </w:tr>
      <w:tr w:rsidR="00865BC2" w:rsidRPr="00295915" w14:paraId="5570AEAB" w14:textId="77777777" w:rsidTr="00594448">
        <w:trPr>
          <w:trHeight w:val="483"/>
          <w:jc w:val="center"/>
        </w:trPr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57938FF0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CES2-F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5305D269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CATGGCTTCCTTGTATGATGGT</w:t>
            </w:r>
          </w:p>
        </w:tc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2165F963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OCT4-R1358-39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601D0C60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TGTTGTCAGCTTCCTCCACC</w:t>
            </w:r>
          </w:p>
        </w:tc>
      </w:tr>
      <w:tr w:rsidR="00865BC2" w:rsidRPr="00295915" w14:paraId="472C4E02" w14:textId="77777777" w:rsidTr="00594448">
        <w:trPr>
          <w:trHeight w:val="483"/>
          <w:jc w:val="center"/>
        </w:trPr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5EE9B042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CES2-R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  <w:hideMark/>
          </w:tcPr>
          <w:p w14:paraId="461BC186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CTCCAAAGTGGGCGATATTCTG</w:t>
            </w:r>
          </w:p>
        </w:tc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31DBFA96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SOX2-F1103-23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5F291C37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TACAGCATGTCCTACTCGCAG</w:t>
            </w:r>
          </w:p>
        </w:tc>
      </w:tr>
      <w:tr w:rsidR="00865BC2" w:rsidRPr="00295915" w14:paraId="243481B2" w14:textId="77777777" w:rsidTr="00594448">
        <w:trPr>
          <w:trHeight w:val="483"/>
          <w:jc w:val="center"/>
        </w:trPr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09B98F60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GAPDH-F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2EBE17E3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GAAGGTGAAGGTCGGAGT</w:t>
            </w:r>
          </w:p>
        </w:tc>
        <w:tc>
          <w:tcPr>
            <w:tcW w:w="1674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4DA73A47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SOX2-R1212-92</w:t>
            </w:r>
          </w:p>
        </w:tc>
        <w:tc>
          <w:tcPr>
            <w:tcW w:w="3186" w:type="dxa"/>
            <w:shd w:val="clear" w:color="auto" w:fill="auto"/>
            <w:tcMar>
              <w:top w:w="6" w:type="dxa"/>
              <w:left w:w="85" w:type="dxa"/>
              <w:bottom w:w="0" w:type="dxa"/>
              <w:right w:w="6" w:type="dxa"/>
            </w:tcMar>
            <w:vAlign w:val="center"/>
          </w:tcPr>
          <w:p w14:paraId="23739554" w14:textId="77777777" w:rsidR="00865BC2" w:rsidRPr="00295915" w:rsidRDefault="00865BC2" w:rsidP="0059444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95915">
              <w:rPr>
                <w:rFonts w:ascii="Arial" w:eastAsia="微軟正黑體" w:hAnsi="Arial" w:cs="Arial"/>
                <w:kern w:val="24"/>
                <w:sz w:val="18"/>
                <w:szCs w:val="18"/>
              </w:rPr>
              <w:t>GAGGAAGAGGTAACCACAGGG</w:t>
            </w:r>
          </w:p>
        </w:tc>
      </w:tr>
    </w:tbl>
    <w:p w14:paraId="0D605CC3" w14:textId="77777777" w:rsidR="00865BC2" w:rsidRPr="00513D78" w:rsidRDefault="00865BC2" w:rsidP="00865BC2">
      <w:pPr>
        <w:spacing w:line="360" w:lineRule="auto"/>
        <w:jc w:val="both"/>
        <w:rPr>
          <w:rFonts w:ascii="Times New Roman" w:eastAsia="標楷體" w:hAnsi="Times New Roman" w:cs="Times New Roman"/>
        </w:rPr>
      </w:pPr>
    </w:p>
    <w:p w14:paraId="44D3692D" w14:textId="77777777" w:rsidR="00865BC2" w:rsidRPr="00513D78" w:rsidRDefault="00865BC2" w:rsidP="00865BC2">
      <w:pPr>
        <w:spacing w:line="360" w:lineRule="auto"/>
        <w:jc w:val="both"/>
        <w:rPr>
          <w:rFonts w:ascii="Times New Roman" w:eastAsia="標楷體" w:hAnsi="Times New Roman" w:cs="Times New Roman"/>
        </w:rPr>
      </w:pPr>
    </w:p>
    <w:p w14:paraId="7D76AFFF" w14:textId="77777777" w:rsidR="00865BC2" w:rsidRPr="00513D78" w:rsidRDefault="00865BC2" w:rsidP="00865BC2">
      <w:pPr>
        <w:spacing w:line="360" w:lineRule="auto"/>
        <w:jc w:val="both"/>
        <w:rPr>
          <w:rFonts w:ascii="Times New Roman" w:eastAsia="標楷體" w:hAnsi="Times New Roman" w:cs="Times New Roman"/>
        </w:rPr>
      </w:pPr>
    </w:p>
    <w:p w14:paraId="7CF855B3" w14:textId="77777777" w:rsidR="000E25F5" w:rsidRDefault="000E25F5"/>
    <w:sectPr w:rsidR="000E25F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BC2"/>
    <w:rsid w:val="000E25F5"/>
    <w:rsid w:val="006A6C5D"/>
    <w:rsid w:val="00865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F9E40"/>
  <w15:chartTrackingRefBased/>
  <w15:docId w15:val="{2D6A0C47-958A-4689-A75F-C2E433A38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5BC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俐潔 李</dc:creator>
  <cp:keywords/>
  <dc:description/>
  <cp:lastModifiedBy>Lily</cp:lastModifiedBy>
  <cp:revision>2</cp:revision>
  <dcterms:created xsi:type="dcterms:W3CDTF">2021-06-29T10:03:00Z</dcterms:created>
  <dcterms:modified xsi:type="dcterms:W3CDTF">2022-03-21T13:21:00Z</dcterms:modified>
</cp:coreProperties>
</file>